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AA5F3" w14:textId="37DC16F6" w:rsidR="005D74CE" w:rsidRPr="00467024" w:rsidRDefault="00C35B28" w:rsidP="005D74CE">
      <w:pPr>
        <w:rPr>
          <w:rFonts w:ascii="Helvetica Neue" w:eastAsia="Calibri" w:hAnsi="Helvetica Neue" w:cs="Times New Roman"/>
        </w:rPr>
      </w:pPr>
      <w:r>
        <w:rPr>
          <w:rFonts w:ascii="Helvetica Neue" w:eastAsia="Calibri" w:hAnsi="Helvetica Neue" w:cs="Times New Roman"/>
          <w:b/>
        </w:rPr>
        <w:t>S9</w:t>
      </w:r>
      <w:bookmarkStart w:id="0" w:name="_GoBack"/>
      <w:bookmarkEnd w:id="0"/>
      <w:r w:rsidR="00131008">
        <w:rPr>
          <w:rFonts w:ascii="Helvetica Neue" w:eastAsia="Calibri" w:hAnsi="Helvetica Neue" w:cs="Times New Roman"/>
          <w:b/>
        </w:rPr>
        <w:t xml:space="preserve"> Table</w:t>
      </w:r>
      <w:r w:rsidR="005D74CE" w:rsidRPr="003B3846">
        <w:rPr>
          <w:rFonts w:ascii="Helvetica Neue" w:eastAsia="Calibri" w:hAnsi="Helvetica Neue" w:cs="Times New Roman"/>
          <w:b/>
        </w:rPr>
        <w:t>.</w:t>
      </w:r>
      <w:r w:rsidR="005D74CE" w:rsidRPr="00467024">
        <w:rPr>
          <w:rFonts w:ascii="Helvetica Neue" w:eastAsia="Calibri" w:hAnsi="Helvetica Neue" w:cs="Times New Roman"/>
        </w:rPr>
        <w:t xml:space="preserve"> </w:t>
      </w:r>
      <w:r w:rsidR="00467024">
        <w:rPr>
          <w:rFonts w:ascii="Helvetica Neue" w:eastAsia="Calibri" w:hAnsi="Helvetica Neue" w:cs="Times New Roman"/>
        </w:rPr>
        <w:t>Amino acid differences between the</w:t>
      </w:r>
      <w:r w:rsidR="005D74CE" w:rsidRPr="00467024">
        <w:rPr>
          <w:rFonts w:ascii="Helvetica Neue" w:eastAsia="Calibri" w:hAnsi="Helvetica Neue" w:cs="Times New Roman"/>
        </w:rPr>
        <w:t xml:space="preserve"> Perthshire lineage 2 viruses</w:t>
      </w:r>
      <w:r w:rsidR="00870D3C" w:rsidRPr="00467024">
        <w:rPr>
          <w:rFonts w:ascii="Helvetica Neue" w:eastAsia="Calibri" w:hAnsi="Helvetica Neue" w:cs="Times New Roman"/>
        </w:rPr>
        <w:t>.</w:t>
      </w:r>
    </w:p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1121"/>
        <w:gridCol w:w="999"/>
        <w:gridCol w:w="1038"/>
        <w:gridCol w:w="1038"/>
        <w:gridCol w:w="3901"/>
      </w:tblGrid>
      <w:tr w:rsidR="005D74CE" w:rsidRPr="003B3846" w14:paraId="64EE54B1" w14:textId="77777777" w:rsidTr="007B4A4A">
        <w:trPr>
          <w:trHeight w:val="900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D2CDF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F5FCB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mino acid position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AE775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vertAlign w:val="superscript"/>
                <w:lang w:eastAsia="en-AU"/>
              </w:rPr>
              <w:t>1</w:t>
            </w: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082</w:t>
            </w:r>
          </w:p>
          <w:p w14:paraId="0E7E3EF6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rade 3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21379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282</w:t>
            </w:r>
          </w:p>
          <w:p w14:paraId="2DF1D3F6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rade 3</w:t>
            </w:r>
          </w:p>
        </w:tc>
        <w:tc>
          <w:tcPr>
            <w:tcW w:w="3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D5764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Function</w:t>
            </w:r>
          </w:p>
        </w:tc>
      </w:tr>
      <w:tr w:rsidR="005D74CE" w:rsidRPr="003B3846" w14:paraId="1F9BAAA0" w14:textId="77777777" w:rsidTr="007B4A4A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0170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08L/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F82F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FC63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arly stop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4F95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intact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FD71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predicted E3 Ub ligase</w:t>
            </w:r>
          </w:p>
        </w:tc>
      </w:tr>
      <w:tr w:rsidR="005D74CE" w:rsidRPr="003B3846" w14:paraId="296E426C" w14:textId="77777777" w:rsidTr="007B4A4A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760C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20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6D7E" w14:textId="77777777" w:rsidR="005D74CE" w:rsidRPr="003B3846" w:rsidRDefault="005D74CE" w:rsidP="007B4A4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7163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K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AB20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9B07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er/Thr protein kinase</w:t>
            </w:r>
          </w:p>
        </w:tc>
      </w:tr>
      <w:tr w:rsidR="005D74CE" w:rsidRPr="003B3846" w14:paraId="1B874D7A" w14:textId="77777777" w:rsidTr="007B4A4A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EBC6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46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C9CB" w14:textId="77777777" w:rsidR="005D74CE" w:rsidRPr="003B3846" w:rsidRDefault="005D74CE" w:rsidP="007B4A4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4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59CC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B40F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D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9232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membrane fusion complex</w:t>
            </w:r>
          </w:p>
        </w:tc>
      </w:tr>
      <w:tr w:rsidR="005D74CE" w:rsidRPr="003B3846" w14:paraId="596E3851" w14:textId="77777777" w:rsidTr="007B4A4A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F579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46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E69F" w14:textId="77777777" w:rsidR="005D74CE" w:rsidRPr="003B3846" w:rsidRDefault="005D74CE" w:rsidP="007B4A4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4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160F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H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3569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R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E692" w14:textId="77777777" w:rsidR="005D74CE" w:rsidRPr="003B3846" w:rsidRDefault="005D74CE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membrane fusion complex</w:t>
            </w:r>
          </w:p>
        </w:tc>
      </w:tr>
    </w:tbl>
    <w:p w14:paraId="74736DFD" w14:textId="77777777" w:rsidR="005D74CE" w:rsidRPr="003B3846" w:rsidRDefault="005D74CE" w:rsidP="005D74CE">
      <w:pPr>
        <w:rPr>
          <w:rFonts w:ascii="Helvetica Neue" w:eastAsia="Calibri" w:hAnsi="Helvetica Neue" w:cs="Times New Roman"/>
        </w:rPr>
      </w:pPr>
    </w:p>
    <w:p w14:paraId="0B4F78B3" w14:textId="77777777" w:rsidR="00822E97" w:rsidRDefault="005D74CE" w:rsidP="005D74CE">
      <w:r w:rsidRPr="003B3846">
        <w:rPr>
          <w:rFonts w:ascii="Helvetica Neue" w:eastAsia="Calibri" w:hAnsi="Helvetica Neue" w:cs="Times New Roman"/>
        </w:rPr>
        <w:t>1. Both 2082 and 2282 have the amyxomatous phenotype</w:t>
      </w:r>
    </w:p>
    <w:sectPr w:rsidR="00822E97" w:rsidSect="00CE229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4CE"/>
    <w:rsid w:val="00131008"/>
    <w:rsid w:val="00467024"/>
    <w:rsid w:val="00516613"/>
    <w:rsid w:val="005D74CE"/>
    <w:rsid w:val="00822E97"/>
    <w:rsid w:val="00870D3C"/>
    <w:rsid w:val="00C35B28"/>
    <w:rsid w:val="00CE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7668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4C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4C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Macintosh Word</Application>
  <DocSecurity>0</DocSecurity>
  <Lines>2</Lines>
  <Paragraphs>1</Paragraphs>
  <ScaleCrop>false</ScaleCrop>
  <Company>University of Sydney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Holmes</dc:creator>
  <cp:keywords/>
  <dc:description/>
  <cp:lastModifiedBy>Eddie Holmes</cp:lastModifiedBy>
  <cp:revision>5</cp:revision>
  <dcterms:created xsi:type="dcterms:W3CDTF">2017-02-15T04:57:00Z</dcterms:created>
  <dcterms:modified xsi:type="dcterms:W3CDTF">2017-02-23T01:32:00Z</dcterms:modified>
</cp:coreProperties>
</file>